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6D75" w14:textId="77777777" w:rsidR="00654CEF" w:rsidRDefault="00654CEF" w:rsidP="00654CEF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| Surv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26"/>
      </w:tblGrid>
      <w:tr w:rsidR="00654CEF" w:rsidRPr="006851D8" w14:paraId="507D6EE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0EE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P1</w:t>
            </w:r>
          </w:p>
        </w:tc>
      </w:tr>
      <w:tr w:rsidR="00654CEF" w:rsidRPr="006851D8" w14:paraId="1F757CE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26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institution are you from?</w:t>
            </w:r>
          </w:p>
          <w:p w14:paraId="4E7CA93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University of Bern</w:t>
            </w:r>
          </w:p>
        </w:tc>
      </w:tr>
      <w:tr w:rsidR="00654CEF" w:rsidRPr="006851D8" w14:paraId="1B41660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BE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University of Sheffield</w:t>
            </w:r>
          </w:p>
        </w:tc>
      </w:tr>
      <w:tr w:rsidR="00654CEF" w:rsidRPr="006851D8" w14:paraId="5F65173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90D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Icahn School of Medicine at Mount Sinai</w:t>
            </w:r>
          </w:p>
        </w:tc>
      </w:tr>
      <w:tr w:rsidR="00654CEF" w:rsidRPr="006851D8" w14:paraId="6B11B8E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38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University of Sheffield </w:t>
            </w:r>
          </w:p>
        </w:tc>
      </w:tr>
      <w:tr w:rsidR="00654CEF" w:rsidRPr="006851D8" w14:paraId="635AE07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DB2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University of Arizona College of Medicine</w:t>
            </w:r>
          </w:p>
        </w:tc>
      </w:tr>
      <w:tr w:rsidR="00654CEF" w:rsidRPr="006851D8" w14:paraId="2D7E48C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83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The University of Sheffield </w:t>
            </w:r>
          </w:p>
        </w:tc>
      </w:tr>
      <w:tr w:rsidR="00654CEF" w:rsidRPr="006851D8" w14:paraId="7769708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C02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2EFC4A4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4C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P2</w:t>
            </w:r>
          </w:p>
        </w:tc>
      </w:tr>
      <w:tr w:rsidR="00654CEF" w:rsidRPr="006851D8" w14:paraId="491C5C3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4CA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is your highest degree?</w:t>
            </w:r>
          </w:p>
        </w:tc>
      </w:tr>
      <w:tr w:rsidR="00654CEF" w:rsidRPr="006851D8" w14:paraId="37A2667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96B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ostgraduate degree</w:t>
            </w:r>
          </w:p>
        </w:tc>
      </w:tr>
      <w:tr w:rsidR="00654CEF" w:rsidRPr="006851D8" w14:paraId="302D56A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B79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octoral degree</w:t>
            </w:r>
          </w:p>
        </w:tc>
      </w:tr>
      <w:tr w:rsidR="00654CEF" w:rsidRPr="006851D8" w14:paraId="0C41FE0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81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Undergraduate degree</w:t>
            </w:r>
          </w:p>
        </w:tc>
      </w:tr>
      <w:tr w:rsidR="00654CEF" w:rsidRPr="006851D8" w14:paraId="4F7072B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85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octoral degree</w:t>
            </w:r>
          </w:p>
        </w:tc>
      </w:tr>
      <w:tr w:rsidR="00654CEF" w:rsidRPr="006851D8" w14:paraId="509B316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2B1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Undergraduate degree</w:t>
            </w:r>
          </w:p>
        </w:tc>
      </w:tr>
      <w:tr w:rsidR="00654CEF" w:rsidRPr="006851D8" w14:paraId="1322B4B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15A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octoral degree</w:t>
            </w:r>
          </w:p>
        </w:tc>
      </w:tr>
      <w:tr w:rsidR="00654CEF" w:rsidRPr="006851D8" w14:paraId="3569790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71B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7892914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216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P3</w:t>
            </w:r>
          </w:p>
        </w:tc>
      </w:tr>
      <w:tr w:rsidR="00654CEF" w:rsidRPr="006851D8" w14:paraId="651E7D5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23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is your role in the institution?</w:t>
            </w:r>
          </w:p>
        </w:tc>
      </w:tr>
      <w:tr w:rsidR="00654CEF" w:rsidRPr="006851D8" w14:paraId="5C74C2D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A5B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hD Student</w:t>
            </w:r>
          </w:p>
        </w:tc>
      </w:tr>
      <w:tr w:rsidR="00654CEF" w:rsidRPr="006851D8" w14:paraId="2E3FB6A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5A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rofessor/PI</w:t>
            </w:r>
          </w:p>
        </w:tc>
      </w:tr>
      <w:tr w:rsidR="00654CEF" w:rsidRPr="006851D8" w14:paraId="5695EFB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B9C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Other please state:</w:t>
            </w:r>
          </w:p>
        </w:tc>
      </w:tr>
      <w:tr w:rsidR="00654CEF" w:rsidRPr="006851D8" w14:paraId="6EA6AED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07B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spell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ostDoc</w:t>
            </w:r>
            <w:proofErr w:type="spellEnd"/>
          </w:p>
        </w:tc>
      </w:tr>
      <w:tr w:rsidR="00654CEF" w:rsidRPr="006851D8" w14:paraId="7F002AB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C3F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Other please state:</w:t>
            </w:r>
          </w:p>
        </w:tc>
      </w:tr>
      <w:tr w:rsidR="00654CEF" w:rsidRPr="006851D8" w14:paraId="0B8706D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04A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spell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ostDoc</w:t>
            </w:r>
            <w:proofErr w:type="spellEnd"/>
          </w:p>
        </w:tc>
      </w:tr>
      <w:tr w:rsidR="00654CEF" w:rsidRPr="006851D8" w14:paraId="5C4F54B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D1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3591DD0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4B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P4</w:t>
            </w:r>
          </w:p>
        </w:tc>
      </w:tr>
      <w:tr w:rsidR="00654CEF" w:rsidRPr="006851D8" w14:paraId="350F588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AEB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How familiar are you with immunohistochemical analysis?</w:t>
            </w:r>
          </w:p>
        </w:tc>
      </w:tr>
      <w:tr w:rsidR="00654CEF" w:rsidRPr="006851D8" w14:paraId="23AE010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F0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Moderately familiar</w:t>
            </w:r>
          </w:p>
        </w:tc>
      </w:tr>
      <w:tr w:rsidR="00654CEF" w:rsidRPr="006851D8" w14:paraId="2582D4C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C3A1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Extremely familiar</w:t>
            </w:r>
          </w:p>
        </w:tc>
      </w:tr>
      <w:tr w:rsidR="00654CEF" w:rsidRPr="006851D8" w14:paraId="0068F2C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8F3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Slightly familiar</w:t>
            </w:r>
          </w:p>
        </w:tc>
      </w:tr>
      <w:tr w:rsidR="00654CEF" w:rsidRPr="006851D8" w14:paraId="47C0B34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5B91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Moderately familiar</w:t>
            </w:r>
          </w:p>
        </w:tc>
      </w:tr>
      <w:tr w:rsidR="00654CEF" w:rsidRPr="006851D8" w14:paraId="703427B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3D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Slightly familiar</w:t>
            </w:r>
          </w:p>
        </w:tc>
      </w:tr>
      <w:tr w:rsidR="00654CEF" w:rsidRPr="006851D8" w14:paraId="3210BC0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C2C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Extremely familiar</w:t>
            </w:r>
          </w:p>
        </w:tc>
      </w:tr>
      <w:tr w:rsidR="00654CEF" w:rsidRPr="006851D8" w14:paraId="7656E26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F2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4244DBF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B2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P5</w:t>
            </w:r>
          </w:p>
        </w:tc>
      </w:tr>
      <w:tr w:rsidR="00654CEF" w:rsidRPr="006851D8" w14:paraId="1B6166B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270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Have you ever used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previously?</w:t>
            </w:r>
          </w:p>
        </w:tc>
      </w:tr>
      <w:tr w:rsidR="00654CEF" w:rsidRPr="006851D8" w14:paraId="0447AE4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BAF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ever</w:t>
            </w:r>
          </w:p>
        </w:tc>
      </w:tr>
      <w:tr w:rsidR="00654CEF" w:rsidRPr="006851D8" w14:paraId="13703DF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F97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ever</w:t>
            </w:r>
          </w:p>
        </w:tc>
      </w:tr>
      <w:tr w:rsidR="00654CEF" w:rsidRPr="006851D8" w14:paraId="245165F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F7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ever</w:t>
            </w:r>
          </w:p>
        </w:tc>
      </w:tr>
      <w:tr w:rsidR="00654CEF" w:rsidRPr="006851D8" w14:paraId="7BF75C1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745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Sometimes</w:t>
            </w:r>
          </w:p>
        </w:tc>
      </w:tr>
      <w:tr w:rsidR="00654CEF" w:rsidRPr="006851D8" w14:paraId="53F1F25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62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ever</w:t>
            </w:r>
          </w:p>
        </w:tc>
      </w:tr>
      <w:tr w:rsidR="00654CEF" w:rsidRPr="006851D8" w14:paraId="5C9FBC3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A9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ever</w:t>
            </w:r>
          </w:p>
        </w:tc>
      </w:tr>
      <w:tr w:rsidR="00654CEF" w:rsidRPr="006851D8" w14:paraId="099CA08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E3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005B37E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44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1_4</w:t>
            </w:r>
          </w:p>
        </w:tc>
      </w:tr>
      <w:tr w:rsidR="00654CEF" w:rsidRPr="006851D8" w14:paraId="486C6CB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1A7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lastRenderedPageBreak/>
              <w:t xml:space="preserve">Please rate your experience with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H-DAB tutorial provided. - I frequently us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and know the platform</w:t>
            </w:r>
          </w:p>
        </w:tc>
      </w:tr>
      <w:tr w:rsidR="00654CEF" w:rsidRPr="006851D8" w14:paraId="7576165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A6E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2BEDD12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43E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5</w:t>
            </w:r>
          </w:p>
        </w:tc>
      </w:tr>
      <w:tr w:rsidR="00654CEF" w:rsidRPr="006851D8" w14:paraId="3ABC59B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B60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690514E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DBE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4</w:t>
            </w:r>
          </w:p>
        </w:tc>
      </w:tr>
      <w:tr w:rsidR="00654CEF" w:rsidRPr="006851D8" w14:paraId="136BDE2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339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201C4CF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ED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1_1</w:t>
            </w:r>
          </w:p>
        </w:tc>
      </w:tr>
      <w:tr w:rsidR="00654CEF" w:rsidRPr="006851D8" w14:paraId="327B5B0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80E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H-DAB tutorial provided. - The installation process of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was clear</w:t>
            </w:r>
          </w:p>
        </w:tc>
      </w:tr>
      <w:tr w:rsidR="00654CEF" w:rsidRPr="006851D8" w14:paraId="277B5F5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53C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2822560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F0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5D5366D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16A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27AFA78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616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7833BC8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D05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4EE4AC5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9C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6F7D22C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DD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4A09DCF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10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1_2</w:t>
            </w:r>
          </w:p>
        </w:tc>
      </w:tr>
      <w:tr w:rsidR="00654CEF" w:rsidRPr="006851D8" w14:paraId="1D07D39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F49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H-DAB tutorial provided. -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tutorial was clear and easy to follow.</w:t>
            </w:r>
          </w:p>
        </w:tc>
      </w:tr>
      <w:tr w:rsidR="00654CEF" w:rsidRPr="006851D8" w14:paraId="1EE0749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6C3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13B928F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87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7B01DF6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75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725BDB5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C8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36B55B3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EAE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26BA9CC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DE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0762858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9A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27314D2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3C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1_3</w:t>
            </w:r>
          </w:p>
        </w:tc>
      </w:tr>
      <w:tr w:rsidR="00654CEF" w:rsidRPr="006851D8" w14:paraId="734BC9E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FB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H-DAB tutorial provided. - No additional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instruction was necessary</w:t>
            </w:r>
          </w:p>
        </w:tc>
      </w:tr>
      <w:tr w:rsidR="00654CEF" w:rsidRPr="006851D8" w14:paraId="0EFF870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66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48419F0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D8A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6761845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516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3</w:t>
            </w:r>
          </w:p>
        </w:tc>
      </w:tr>
      <w:tr w:rsidR="00654CEF" w:rsidRPr="006851D8" w14:paraId="5B17811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3B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2134B0F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2EF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6</w:t>
            </w:r>
          </w:p>
        </w:tc>
      </w:tr>
      <w:tr w:rsidR="00654CEF" w:rsidRPr="006851D8" w14:paraId="34E1BE0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D1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0639BB2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1F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2AF4BE3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1D9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1.1</w:t>
            </w:r>
          </w:p>
        </w:tc>
      </w:tr>
      <w:tr w:rsidR="00654CEF" w:rsidRPr="006851D8" w14:paraId="5EC36CF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D3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was unclear about the installation?</w:t>
            </w:r>
          </w:p>
        </w:tc>
      </w:tr>
      <w:tr w:rsidR="00654CEF" w:rsidRPr="006851D8" w14:paraId="45AD11F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21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Some steps were difficult to translate from windows to mac. </w:t>
            </w:r>
          </w:p>
        </w:tc>
      </w:tr>
      <w:tr w:rsidR="00654CEF" w:rsidRPr="006851D8" w14:paraId="0417357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D28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4BBE28C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D4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1.3</w:t>
            </w:r>
          </w:p>
        </w:tc>
      </w:tr>
      <w:tr w:rsidR="00654CEF" w:rsidRPr="006851D8" w14:paraId="0A64782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65E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else would have been needed?</w:t>
            </w:r>
          </w:p>
        </w:tc>
      </w:tr>
      <w:tr w:rsidR="00654CEF" w:rsidRPr="006851D8" w14:paraId="12C9D6E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CF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Mac-specific instructions would have been great!</w:t>
            </w:r>
          </w:p>
        </w:tc>
      </w:tr>
      <w:tr w:rsidR="00654CEF" w:rsidRPr="006851D8" w14:paraId="72B1BA5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297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Maybe instructions for mac vs. PC</w:t>
            </w:r>
          </w:p>
        </w:tc>
      </w:tr>
      <w:tr w:rsidR="00654CEF" w:rsidRPr="006851D8" w14:paraId="6F8E773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621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32271F1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77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</w:p>
          <w:p w14:paraId="1A75BED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2_1</w:t>
            </w:r>
          </w:p>
        </w:tc>
      </w:tr>
      <w:tr w:rsidR="00654CEF" w:rsidRPr="006851D8" w14:paraId="16E34F7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844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lastRenderedPageBreak/>
              <w:t xml:space="preserve">Please rate your experience with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H-DAB script - It was clear how to open the Script editor</w:t>
            </w:r>
          </w:p>
        </w:tc>
      </w:tr>
      <w:tr w:rsidR="00654CEF" w:rsidRPr="006851D8" w14:paraId="69D1255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69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4A864D8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AC2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20704A6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FDF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4C24DAA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970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6079277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C7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50B74C9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F23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01F96F3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3FC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40B6378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7A3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2_2</w:t>
            </w:r>
          </w:p>
        </w:tc>
      </w:tr>
      <w:tr w:rsidR="00654CEF" w:rsidRPr="006851D8" w14:paraId="57BE986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BCB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H-DAB script - The downloading and copying of the script was clear</w:t>
            </w:r>
          </w:p>
        </w:tc>
      </w:tr>
      <w:tr w:rsidR="00654CEF" w:rsidRPr="006851D8" w14:paraId="4203DEC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211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3CF6926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C7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6A5C8E8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9A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4196F2C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12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6D9933D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DC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480A61E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8E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1DAA811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A64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6187DC4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E4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2_3</w:t>
            </w:r>
          </w:p>
        </w:tc>
      </w:tr>
      <w:tr w:rsidR="00654CEF" w:rsidRPr="006851D8" w14:paraId="53D753A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90D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H-DAB script - It was clear which lines in the script needed replacing</w:t>
            </w:r>
          </w:p>
        </w:tc>
      </w:tr>
      <w:tr w:rsidR="00654CEF" w:rsidRPr="006851D8" w14:paraId="6057812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716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41DC9FA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E37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498EAB2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7A3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9</w:t>
            </w:r>
          </w:p>
        </w:tc>
      </w:tr>
      <w:tr w:rsidR="00654CEF" w:rsidRPr="006851D8" w14:paraId="684C5D6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E31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6149D65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D8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0993CDB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D70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0475F8A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D9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3F7D0CF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B7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2.2</w:t>
            </w:r>
          </w:p>
        </w:tc>
      </w:tr>
      <w:tr w:rsidR="00654CEF" w:rsidRPr="006851D8" w14:paraId="7642B00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A9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was unclear?</w:t>
            </w:r>
          </w:p>
        </w:tc>
      </w:tr>
      <w:tr w:rsidR="00654CEF" w:rsidRPr="006851D8" w14:paraId="5B4F35C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91B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How to change some of the scripts and how to use them</w:t>
            </w:r>
          </w:p>
        </w:tc>
      </w:tr>
      <w:tr w:rsidR="00654CEF" w:rsidRPr="006851D8" w14:paraId="36B14B8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5E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3E8F270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EC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2.3</w:t>
            </w:r>
          </w:p>
        </w:tc>
      </w:tr>
      <w:tr w:rsidR="00654CEF" w:rsidRPr="006851D8" w14:paraId="430146F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249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else would you have needed?</w:t>
            </w:r>
          </w:p>
        </w:tc>
      </w:tr>
      <w:tr w:rsidR="00654CEF" w:rsidRPr="006851D8" w14:paraId="09C721C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65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Clearer instructions on how to use them</w:t>
            </w:r>
          </w:p>
        </w:tc>
      </w:tr>
      <w:tr w:rsidR="00654CEF" w:rsidRPr="006851D8" w14:paraId="1767246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77A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659D537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72B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3_5</w:t>
            </w:r>
          </w:p>
        </w:tc>
      </w:tr>
      <w:tr w:rsidR="00654CEF" w:rsidRPr="006851D8" w14:paraId="3800033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D1E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itBas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and Python - I frequently use python and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itBas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and know the platform</w:t>
            </w:r>
          </w:p>
        </w:tc>
      </w:tr>
      <w:tr w:rsidR="00654CEF" w:rsidRPr="006851D8" w14:paraId="6138B9F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69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5</w:t>
            </w:r>
          </w:p>
        </w:tc>
      </w:tr>
      <w:tr w:rsidR="00654CEF" w:rsidRPr="006851D8" w14:paraId="0572F08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03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</w:t>
            </w:r>
          </w:p>
        </w:tc>
      </w:tr>
      <w:tr w:rsidR="00654CEF" w:rsidRPr="006851D8" w14:paraId="72DB05D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77B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</w:t>
            </w:r>
          </w:p>
        </w:tc>
      </w:tr>
      <w:tr w:rsidR="00654CEF" w:rsidRPr="006851D8" w14:paraId="6F9D58E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F3A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</w:t>
            </w:r>
          </w:p>
        </w:tc>
      </w:tr>
      <w:tr w:rsidR="00654CEF" w:rsidRPr="006851D8" w14:paraId="0DB6867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8C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2</w:t>
            </w:r>
          </w:p>
        </w:tc>
      </w:tr>
      <w:tr w:rsidR="00654CEF" w:rsidRPr="006851D8" w14:paraId="5967DCA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B5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67D67FB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5FB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</w:p>
          <w:p w14:paraId="0ACCA4A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3_1</w:t>
            </w:r>
          </w:p>
        </w:tc>
      </w:tr>
      <w:tr w:rsidR="00654CEF" w:rsidRPr="006851D8" w14:paraId="04FF432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F3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lastRenderedPageBreak/>
              <w:t xml:space="preserve">Please rate your experience with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itBas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and Python - Installation of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itBas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was clear</w:t>
            </w:r>
          </w:p>
        </w:tc>
      </w:tr>
      <w:tr w:rsidR="00654CEF" w:rsidRPr="006851D8" w14:paraId="204FA2D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37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3EEC623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0C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772D8CD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B41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3</w:t>
            </w:r>
          </w:p>
        </w:tc>
      </w:tr>
      <w:tr w:rsidR="00654CEF" w:rsidRPr="006851D8" w14:paraId="6D55F63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2F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3</w:t>
            </w:r>
          </w:p>
        </w:tc>
      </w:tr>
      <w:tr w:rsidR="00654CEF" w:rsidRPr="006851D8" w14:paraId="6488454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19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4D370F2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AB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3237C55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D5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0920568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3E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3_2</w:t>
            </w:r>
          </w:p>
        </w:tc>
      </w:tr>
      <w:tr w:rsidR="00654CEF" w:rsidRPr="006851D8" w14:paraId="2323A07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E41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itBas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and Python - Installation of Python was clear</w:t>
            </w:r>
          </w:p>
        </w:tc>
      </w:tr>
      <w:tr w:rsidR="00654CEF" w:rsidRPr="006851D8" w14:paraId="30965C9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37A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76632D2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76F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02BDAEE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DA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3</w:t>
            </w:r>
          </w:p>
        </w:tc>
      </w:tr>
      <w:tr w:rsidR="00654CEF" w:rsidRPr="006851D8" w14:paraId="08AF661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A89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2E4E0AB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0B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3</w:t>
            </w:r>
          </w:p>
        </w:tc>
      </w:tr>
      <w:tr w:rsidR="00654CEF" w:rsidRPr="006851D8" w14:paraId="44F66F5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280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074D03E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BD1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60329B6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B31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3_3</w:t>
            </w:r>
          </w:p>
        </w:tc>
      </w:tr>
      <w:tr w:rsidR="00654CEF" w:rsidRPr="006851D8" w14:paraId="523887B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7A2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itBas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and Python - The information given was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sufficiant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to run the provided code</w:t>
            </w:r>
          </w:p>
        </w:tc>
      </w:tr>
      <w:tr w:rsidR="00654CEF" w:rsidRPr="006851D8" w14:paraId="0DCE583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F0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7F735D0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41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1C169BF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986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574B0A4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E6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10</w:t>
            </w:r>
          </w:p>
        </w:tc>
      </w:tr>
      <w:tr w:rsidR="00654CEF" w:rsidRPr="006851D8" w14:paraId="43380E7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56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0E684EE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97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28B641C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70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55CB510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A8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3_4</w:t>
            </w:r>
          </w:p>
        </w:tc>
      </w:tr>
      <w:tr w:rsidR="00654CEF" w:rsidRPr="006851D8" w14:paraId="5AA3A80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95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Please rate your experience with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itBas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and Python - I did not have any issues running the code</w:t>
            </w:r>
          </w:p>
        </w:tc>
      </w:tr>
      <w:tr w:rsidR="00654CEF" w:rsidRPr="006851D8" w14:paraId="7249A3E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B2F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5A9F87A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72E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37F5D22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2D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7</w:t>
            </w:r>
          </w:p>
        </w:tc>
      </w:tr>
      <w:tr w:rsidR="00654CEF" w:rsidRPr="006851D8" w14:paraId="2526470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55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8</w:t>
            </w:r>
          </w:p>
        </w:tc>
      </w:tr>
      <w:tr w:rsidR="00654CEF" w:rsidRPr="006851D8" w14:paraId="74076A0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108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6</w:t>
            </w:r>
          </w:p>
        </w:tc>
      </w:tr>
      <w:tr w:rsidR="00654CEF" w:rsidRPr="006851D8" w14:paraId="2B9C241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DF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6</w:t>
            </w:r>
          </w:p>
        </w:tc>
      </w:tr>
      <w:tr w:rsidR="00654CEF" w:rsidRPr="006851D8" w14:paraId="4E0979C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DC3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7D8BAC2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F2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3.1.2</w:t>
            </w:r>
          </w:p>
        </w:tc>
      </w:tr>
      <w:tr w:rsidR="00654CEF" w:rsidRPr="006851D8" w14:paraId="3FFD459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93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was unclear?</w:t>
            </w:r>
          </w:p>
        </w:tc>
      </w:tr>
      <w:tr w:rsidR="00654CEF" w:rsidRPr="006851D8" w14:paraId="03431EE6" w14:textId="77777777" w:rsidTr="00A03D57">
        <w:trPr>
          <w:trHeight w:val="8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40C9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1)During Cell Classifier step it took me a bit to realise how to choos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Cell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/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ossitiveCell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/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egativeCell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 option while I was classifying </w:t>
            </w: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br/>
              <w:t xml:space="preserve">2) I missed the info of installing certain Python packages </w:t>
            </w:r>
          </w:p>
        </w:tc>
      </w:tr>
      <w:tr w:rsidR="00654CEF" w:rsidRPr="006851D8" w14:paraId="7BB8A29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9B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Like previous steps, mac-specific instructions would have been great. </w:t>
            </w:r>
          </w:p>
        </w:tc>
      </w:tr>
      <w:tr w:rsidR="00654CEF" w:rsidRPr="006851D8" w14:paraId="7C33A09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E67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25DBF8C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018A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GB3.4</w:t>
            </w:r>
          </w:p>
        </w:tc>
      </w:tr>
      <w:tr w:rsidR="00654CEF" w:rsidRPr="006851D8" w14:paraId="52EB5C8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D3F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was the error message?</w:t>
            </w:r>
          </w:p>
        </w:tc>
      </w:tr>
      <w:tr w:rsidR="00654CEF" w:rsidRPr="006851D8" w14:paraId="4B789D6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F1F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Most issues were regarding the installation process, not running the script within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</w:p>
        </w:tc>
      </w:tr>
      <w:tr w:rsidR="00654CEF" w:rsidRPr="006851D8" w14:paraId="158AD9C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31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1AC81DE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EC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E1</w:t>
            </w:r>
          </w:p>
        </w:tc>
      </w:tr>
      <w:tr w:rsidR="00654CEF" w:rsidRPr="006851D8" w14:paraId="17DAC90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140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What kind of tissue did you use for the analysis?</w:t>
            </w:r>
          </w:p>
        </w:tc>
      </w:tr>
      <w:tr w:rsidR="00654CEF" w:rsidRPr="006851D8" w14:paraId="16D1D85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117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Human IVD tissue</w:t>
            </w:r>
          </w:p>
        </w:tc>
      </w:tr>
      <w:tr w:rsidR="00654CEF" w:rsidRPr="006851D8" w14:paraId="5DD356D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DCC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IVD &amp; Cartilage</w:t>
            </w:r>
          </w:p>
        </w:tc>
      </w:tr>
      <w:tr w:rsidR="00654CEF" w:rsidRPr="006851D8" w14:paraId="3213D2C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2A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Rat spine</w:t>
            </w:r>
          </w:p>
        </w:tc>
      </w:tr>
      <w:tr w:rsidR="00654CEF" w:rsidRPr="006851D8" w14:paraId="144C6E1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E3A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Osteochondral tissue </w:t>
            </w:r>
          </w:p>
        </w:tc>
      </w:tr>
      <w:tr w:rsidR="00654CEF" w:rsidRPr="006851D8" w14:paraId="1F28BD0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0F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IVD</w:t>
            </w:r>
          </w:p>
        </w:tc>
      </w:tr>
      <w:tr w:rsidR="00654CEF" w:rsidRPr="006851D8" w14:paraId="163A47E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E2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Intervertebral disc</w:t>
            </w:r>
          </w:p>
        </w:tc>
      </w:tr>
      <w:tr w:rsidR="00654CEF" w:rsidRPr="006851D8" w14:paraId="7451226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1B3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6B4FAE6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AE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35</w:t>
            </w:r>
          </w:p>
        </w:tc>
      </w:tr>
      <w:tr w:rsidR="00654CEF" w:rsidRPr="006851D8" w14:paraId="0FD9A5E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A1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How many slides have you analysed</w:t>
            </w:r>
          </w:p>
        </w:tc>
      </w:tr>
      <w:tr w:rsidR="00654CEF" w:rsidRPr="006851D8" w14:paraId="39A7952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2BE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20-30</w:t>
            </w:r>
          </w:p>
        </w:tc>
      </w:tr>
      <w:tr w:rsidR="00654CEF" w:rsidRPr="006851D8" w14:paraId="6C9472B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27F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50+</w:t>
            </w:r>
          </w:p>
        </w:tc>
      </w:tr>
      <w:tr w:rsidR="00654CEF" w:rsidRPr="006851D8" w14:paraId="031130A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C376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20-30</w:t>
            </w:r>
          </w:p>
        </w:tc>
      </w:tr>
      <w:tr w:rsidR="00654CEF" w:rsidRPr="006851D8" w14:paraId="7E708FA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45A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2907691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D9C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20-30</w:t>
            </w:r>
          </w:p>
        </w:tc>
      </w:tr>
      <w:tr w:rsidR="00654CEF" w:rsidRPr="006851D8" w14:paraId="7F34A80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6A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20-30</w:t>
            </w:r>
          </w:p>
        </w:tc>
      </w:tr>
      <w:tr w:rsidR="00654CEF" w:rsidRPr="006851D8" w14:paraId="4B0507D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50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27FF22C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9FD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E3</w:t>
            </w:r>
          </w:p>
        </w:tc>
      </w:tr>
      <w:tr w:rsidR="00654CEF" w:rsidRPr="006851D8" w14:paraId="5E63C8E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8D2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How satisfied were you with the detection and classification of the script?</w:t>
            </w:r>
          </w:p>
        </w:tc>
      </w:tr>
      <w:tr w:rsidR="00654CEF" w:rsidRPr="006851D8" w14:paraId="6C0E09C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22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Extremely satisfied</w:t>
            </w:r>
          </w:p>
        </w:tc>
      </w:tr>
      <w:tr w:rsidR="00654CEF" w:rsidRPr="006851D8" w14:paraId="5A3D811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9D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Extremely satisfied</w:t>
            </w:r>
          </w:p>
        </w:tc>
      </w:tr>
      <w:tr w:rsidR="00654CEF" w:rsidRPr="006851D8" w14:paraId="59FAD56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1651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Extremely satisfied</w:t>
            </w:r>
          </w:p>
        </w:tc>
      </w:tr>
      <w:tr w:rsidR="00654CEF" w:rsidRPr="006851D8" w14:paraId="0A3A267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2B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Extremely satisfied</w:t>
            </w:r>
          </w:p>
        </w:tc>
      </w:tr>
      <w:tr w:rsidR="00654CEF" w:rsidRPr="006851D8" w14:paraId="688AF3D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D8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Extremely satisfied</w:t>
            </w:r>
          </w:p>
        </w:tc>
      </w:tr>
      <w:tr w:rsidR="00654CEF" w:rsidRPr="006851D8" w14:paraId="4FE783A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75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Somewhat satisfied</w:t>
            </w:r>
          </w:p>
        </w:tc>
      </w:tr>
      <w:tr w:rsidR="00654CEF" w:rsidRPr="006851D8" w14:paraId="56DF7AB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7B9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09F7D77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78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Batch Y N</w:t>
            </w:r>
          </w:p>
        </w:tc>
      </w:tr>
      <w:tr w:rsidR="00654CEF" w:rsidRPr="006851D8" w14:paraId="12B964E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74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Did you perform the analysis on the provided training batch?</w:t>
            </w:r>
          </w:p>
        </w:tc>
      </w:tr>
      <w:tr w:rsidR="00654CEF" w:rsidRPr="006851D8" w14:paraId="3598219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CCA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Yes</w:t>
            </w:r>
          </w:p>
        </w:tc>
      </w:tr>
      <w:tr w:rsidR="00654CEF" w:rsidRPr="006851D8" w14:paraId="48C0489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909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Yes</w:t>
            </w:r>
          </w:p>
        </w:tc>
      </w:tr>
      <w:tr w:rsidR="00654CEF" w:rsidRPr="006851D8" w14:paraId="60DAD2E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24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</w:t>
            </w:r>
          </w:p>
        </w:tc>
      </w:tr>
      <w:tr w:rsidR="00654CEF" w:rsidRPr="006851D8" w14:paraId="3A4A633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EC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Yes</w:t>
            </w:r>
          </w:p>
        </w:tc>
      </w:tr>
      <w:tr w:rsidR="00654CEF" w:rsidRPr="006851D8" w14:paraId="189FF1F5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DF5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Yes</w:t>
            </w:r>
          </w:p>
        </w:tc>
      </w:tr>
      <w:tr w:rsidR="00654CEF" w:rsidRPr="006851D8" w14:paraId="0BD9F52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FB1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</w:t>
            </w:r>
          </w:p>
        </w:tc>
      </w:tr>
      <w:tr w:rsidR="00654CEF" w:rsidRPr="006851D8" w14:paraId="338F32BD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63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1282F16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8D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E3.1</w:t>
            </w:r>
          </w:p>
        </w:tc>
      </w:tr>
      <w:tr w:rsidR="00654CEF" w:rsidRPr="006851D8" w14:paraId="1138DBCF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2AA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Does anything need to be improved regarding the detection and classification of the script?</w:t>
            </w:r>
          </w:p>
        </w:tc>
      </w:tr>
      <w:tr w:rsidR="00654CEF" w:rsidRPr="006851D8" w14:paraId="5B948A8E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471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 :)</w:t>
            </w:r>
          </w:p>
        </w:tc>
      </w:tr>
      <w:tr w:rsidR="00654CEF" w:rsidRPr="006851D8" w14:paraId="0E0B485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D94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</w:t>
            </w:r>
          </w:p>
        </w:tc>
      </w:tr>
      <w:tr w:rsidR="00654CEF" w:rsidRPr="006851D8" w14:paraId="775644E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2F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No </w:t>
            </w:r>
          </w:p>
        </w:tc>
      </w:tr>
      <w:tr w:rsidR="00654CEF" w:rsidRPr="006851D8" w14:paraId="36100A4A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6E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0B106FF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1B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</w:p>
          <w:p w14:paraId="3DE8123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E4</w:t>
            </w:r>
          </w:p>
        </w:tc>
      </w:tr>
      <w:tr w:rsidR="00654CEF" w:rsidRPr="006851D8" w14:paraId="6BEC8DF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833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Will you use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script and analysis package in the future?</w:t>
            </w:r>
          </w:p>
        </w:tc>
      </w:tr>
      <w:tr w:rsidR="00654CEF" w:rsidRPr="006851D8" w14:paraId="7FDD495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5282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7034A88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7F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lastRenderedPageBreak/>
              <w:t>Definitely yes</w:t>
            </w:r>
            <w:proofErr w:type="gramEnd"/>
          </w:p>
        </w:tc>
      </w:tr>
      <w:tr w:rsidR="00654CEF" w:rsidRPr="006851D8" w14:paraId="09E7B8F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B0E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robably yes</w:t>
            </w:r>
          </w:p>
        </w:tc>
      </w:tr>
      <w:tr w:rsidR="00654CEF" w:rsidRPr="006851D8" w14:paraId="56C9261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824B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464B07E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4E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5B6F55B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2CB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Probably yes</w:t>
            </w:r>
          </w:p>
        </w:tc>
      </w:tr>
      <w:tr w:rsidR="00654CEF" w:rsidRPr="006851D8" w14:paraId="6A914AF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93F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61D2563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BB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E5</w:t>
            </w:r>
          </w:p>
        </w:tc>
      </w:tr>
      <w:tr w:rsidR="00654CEF" w:rsidRPr="006851D8" w14:paraId="522B8A42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43A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Will you recommend the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uPath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script and analysis package to a friend or colleague?</w:t>
            </w:r>
          </w:p>
        </w:tc>
      </w:tr>
      <w:tr w:rsidR="00654CEF" w:rsidRPr="006851D8" w14:paraId="717727A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F3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20E220E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4600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03EAAF8B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80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5A13FAC8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29A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53B9B23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1F3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28E6033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674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proofErr w:type="gramStart"/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Definitely yes</w:t>
            </w:r>
            <w:proofErr w:type="gramEnd"/>
          </w:p>
        </w:tc>
      </w:tr>
      <w:tr w:rsidR="00654CEF" w:rsidRPr="006851D8" w14:paraId="13669FC3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8D7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</w:p>
        </w:tc>
      </w:tr>
      <w:tr w:rsidR="00654CEF" w:rsidRPr="006851D8" w14:paraId="5553E570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36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Q36</w:t>
            </w:r>
          </w:p>
        </w:tc>
      </w:tr>
      <w:tr w:rsidR="00654CEF" w:rsidRPr="006851D8" w14:paraId="2605E687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B2C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Do you have any </w:t>
            </w:r>
            <w:proofErr w:type="spellStart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>furhter</w:t>
            </w:r>
            <w:proofErr w:type="spellEnd"/>
            <w:r w:rsidRPr="006851D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  <w14:ligatures w14:val="none"/>
              </w:rPr>
              <w:t xml:space="preserve"> suggestions or comments?</w:t>
            </w:r>
          </w:p>
        </w:tc>
      </w:tr>
      <w:tr w:rsidR="00654CEF" w:rsidRPr="006851D8" w14:paraId="2908C9EC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7DB8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Further is spelt incorrectly on this question. </w:t>
            </w:r>
          </w:p>
        </w:tc>
      </w:tr>
      <w:tr w:rsidR="00654CEF" w:rsidRPr="006851D8" w14:paraId="4AE89571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08D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ne, thank you!</w:t>
            </w:r>
          </w:p>
        </w:tc>
      </w:tr>
      <w:tr w:rsidR="00654CEF" w:rsidRPr="006851D8" w14:paraId="134016A4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02F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</w:t>
            </w:r>
          </w:p>
        </w:tc>
      </w:tr>
      <w:tr w:rsidR="00654CEF" w:rsidRPr="006851D8" w14:paraId="577F3E16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43B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>No, thank you!</w:t>
            </w:r>
          </w:p>
        </w:tc>
      </w:tr>
      <w:tr w:rsidR="00654CEF" w:rsidRPr="006851D8" w14:paraId="3AC2E139" w14:textId="77777777" w:rsidTr="00A03D57">
        <w:trPr>
          <w:trHeight w:val="29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8D5" w14:textId="77777777" w:rsidR="00654CEF" w:rsidRPr="006851D8" w:rsidRDefault="00654CEF" w:rsidP="00A03D5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</w:pPr>
            <w:r w:rsidRPr="006851D8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  <w14:ligatures w14:val="none"/>
              </w:rPr>
              <w:t xml:space="preserve">Make instructions slightly clearer for each step and how to put the correct codes into Git Bash </w:t>
            </w:r>
          </w:p>
        </w:tc>
      </w:tr>
    </w:tbl>
    <w:p w14:paraId="1963D704" w14:textId="77777777" w:rsidR="004F18F7" w:rsidRDefault="004F18F7"/>
    <w:sectPr w:rsidR="004F1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CEF"/>
    <w:rsid w:val="004F18F7"/>
    <w:rsid w:val="0065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4C70F"/>
  <w15:chartTrackingRefBased/>
  <w15:docId w15:val="{DE842BD7-60CE-4353-8395-C39948C6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CEF"/>
    <w:pPr>
      <w:spacing w:before="100" w:after="200" w:line="360" w:lineRule="auto"/>
      <w:jc w:val="both"/>
    </w:pPr>
    <w:rPr>
      <w:rFonts w:ascii="Calibri" w:hAnsi="Calibri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54CEF"/>
    <w:pPr>
      <w:keepNext/>
      <w:spacing w:before="0" w:line="240" w:lineRule="auto"/>
    </w:pPr>
    <w:rPr>
      <w:rFonts w:ascii="Times New Roman" w:hAnsi="Times New Roman" w:cs="Times New Roman"/>
      <w:iCs/>
      <w:color w:val="3B3838" w:themeColor="background2" w:themeShade="4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e Maitre</dc:creator>
  <cp:keywords/>
  <dc:description/>
  <cp:lastModifiedBy>Christine Le Maitre</cp:lastModifiedBy>
  <cp:revision>1</cp:revision>
  <dcterms:created xsi:type="dcterms:W3CDTF">2024-12-16T13:22:00Z</dcterms:created>
  <dcterms:modified xsi:type="dcterms:W3CDTF">2024-12-16T13:22:00Z</dcterms:modified>
</cp:coreProperties>
</file>